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171"/>
        <w:tblW w:w="14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6379"/>
        <w:gridCol w:w="3912"/>
      </w:tblGrid>
      <w:tr w:rsidR="00C338A8" w:rsidRPr="000B6D36" w14:paraId="12223C61" w14:textId="77777777" w:rsidTr="005D417C">
        <w:trPr>
          <w:trHeight w:val="426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75566169" w14:textId="77777777" w:rsidR="00497F34" w:rsidRPr="000B6D36" w:rsidRDefault="00000000" w:rsidP="005779A9">
            <w:pPr>
              <w:pStyle w:val="Listenabsatz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Role of sport </w:t>
            </w:r>
            <w:r w:rsidR="00430BDF"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in lif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DE401BE" w14:textId="77777777" w:rsidR="00497F34" w:rsidRPr="000B6D36" w:rsidRDefault="00000000" w:rsidP="005779A9">
            <w:pPr>
              <w:pStyle w:val="Listenabsatz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Frequency of sports </w:t>
            </w:r>
            <w:r w:rsidR="00430BDF"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in life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F238E97" w14:textId="77777777" w:rsidR="00497F34" w:rsidRPr="000B6D36" w:rsidRDefault="00000000" w:rsidP="005779A9">
            <w:pPr>
              <w:pStyle w:val="Listenabsatz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ports</w:t>
            </w:r>
          </w:p>
        </w:tc>
      </w:tr>
      <w:tr w:rsidR="00C338A8" w:rsidRPr="000B6D36" w14:paraId="24482EFD" w14:textId="77777777" w:rsidTr="005779A9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46732317" w14:textId="4B966FD7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</w:t>
            </w:r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ver done sports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A15F8A1" w14:textId="77777777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Rarely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alked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47F01912" w14:textId="6617DEB8" w:rsidR="00497F34" w:rsidRPr="000B6D36" w:rsidRDefault="00B03EA5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sport even as a child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0FEA68C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alking</w:t>
            </w:r>
          </w:p>
        </w:tc>
      </w:tr>
      <w:tr w:rsidR="00C338A8" w:rsidRPr="000B6D36" w14:paraId="59F44C8C" w14:textId="77777777" w:rsidTr="005779A9">
        <w:trPr>
          <w:trHeight w:val="765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03F697E" w14:textId="77777777" w:rsidR="00497F34" w:rsidRPr="000B6D36" w:rsidRDefault="00000000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ort was the most important thing in the world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BBEC87D" w14:textId="77777777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yed tennis almost every day until a few weeks ago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11E225B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ennis</w:t>
            </w:r>
          </w:p>
          <w:p w14:paraId="751CD2D7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cer</w:t>
            </w:r>
          </w:p>
          <w:p w14:paraId="7C18AEBC" w14:textId="4E61CCC3" w:rsidR="00B03EA5" w:rsidRPr="000B6D36" w:rsidRDefault="00B03EA5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 lot more </w:t>
            </w:r>
          </w:p>
        </w:tc>
      </w:tr>
      <w:tr w:rsidR="00C338A8" w:rsidRPr="000B6D36" w14:paraId="3773BA52" w14:textId="77777777" w:rsidTr="005779A9">
        <w:trPr>
          <w:trHeight w:val="834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C296B9B" w14:textId="680D955B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ery important role</w:t>
            </w:r>
          </w:p>
          <w:p w14:paraId="2C11DD7F" w14:textId="77777777" w:rsidR="00497F34" w:rsidRPr="000B6D36" w:rsidRDefault="00000000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artial arts trainer license </w:t>
            </w:r>
          </w:p>
          <w:p w14:paraId="446B0FDA" w14:textId="77777777" w:rsidR="00497F34" w:rsidRPr="000B6D36" w:rsidRDefault="00C338A8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e goal of the training was fitness and weight maintenanc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A4BF94F" w14:textId="4C2E152F" w:rsidR="00497F34" w:rsidRPr="000B6D36" w:rsidRDefault="00B03EA5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fter trainer license little practiced martial arts himself</w:t>
            </w:r>
          </w:p>
          <w:p w14:paraId="2FA820BF" w14:textId="77777777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uring work 3-4 times fitness study 1-1.5h for 25 years consistently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FFCF914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rtial Arts</w:t>
            </w:r>
          </w:p>
          <w:p w14:paraId="06EC6F3A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ym</w:t>
            </w:r>
          </w:p>
        </w:tc>
      </w:tr>
      <w:tr w:rsidR="00C338A8" w:rsidRPr="000B6D36" w14:paraId="37E46CFD" w14:textId="77777777" w:rsidTr="005779A9">
        <w:trPr>
          <w:trHeight w:val="690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6DBFA2BE" w14:textId="679AA08A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ery important in life</w:t>
            </w:r>
          </w:p>
          <w:p w14:paraId="6BD353BF" w14:textId="6BFAD5F0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Got secondary because </w:t>
            </w:r>
            <w:proofErr w:type="gramStart"/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f </w:t>
            </w:r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work</w:t>
            </w:r>
            <w:proofErr w:type="gramEnd"/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540C8FD" w14:textId="33FEE008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uring work always moved a lot but no longer explicitly </w:t>
            </w:r>
            <w:r w:rsidR="00B03EA5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erformed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ports. </w:t>
            </w:r>
          </w:p>
          <w:p w14:paraId="416B5C77" w14:textId="5497ACB4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efore 2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imes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per wee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EC710CE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thletics, cycling,</w:t>
            </w:r>
          </w:p>
          <w:p w14:paraId="45DC84EE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hysical training through work</w:t>
            </w:r>
          </w:p>
        </w:tc>
      </w:tr>
      <w:tr w:rsidR="00C338A8" w:rsidRPr="000B6D36" w14:paraId="260ECF56" w14:textId="77777777" w:rsidTr="005779A9">
        <w:trPr>
          <w:trHeight w:val="996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5135E72C" w14:textId="0E54FCBE" w:rsidR="00497F34" w:rsidRPr="000B6D36" w:rsidRDefault="00000000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ort had</w:t>
            </w:r>
            <w:r w:rsidR="00B03EA5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o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big role in lif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BF264D8" w14:textId="0724B9A8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wice a week </w:t>
            </w:r>
            <w:proofErr w:type="spellStart"/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sa</w:t>
            </w:r>
            <w:proofErr w:type="spellEnd"/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raining and cycling depending on the weather. </w:t>
            </w:r>
          </w:p>
          <w:p w14:paraId="3D136E7D" w14:textId="77777777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kiing earlier </w:t>
            </w:r>
          </w:p>
          <w:p w14:paraId="2D8277D8" w14:textId="542E4092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id little sports as a child because parents did not have a </w:t>
            </w:r>
            <w:r w:rsidR="00B03EA5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13C696C" w14:textId="47690C81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isa</w:t>
            </w:r>
            <w:r w:rsidR="009525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t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aining</w:t>
            </w:r>
          </w:p>
          <w:p w14:paraId="05A50072" w14:textId="7C74D396" w:rsidR="00497F34" w:rsidRPr="000B6D36" w:rsidRDefault="00B03EA5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ycling</w:t>
            </w:r>
          </w:p>
        </w:tc>
      </w:tr>
      <w:tr w:rsidR="00C338A8" w:rsidRPr="001348F7" w14:paraId="03261E18" w14:textId="77777777" w:rsidTr="005779A9">
        <w:trPr>
          <w:trHeight w:val="1548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2134E4E0" w14:textId="319D74CB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gh importance and great role</w:t>
            </w:r>
          </w:p>
          <w:p w14:paraId="053D3CA2" w14:textId="21F95839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lways been a movement person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94BC71E" w14:textId="0C4652AF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efore Corona two-three times a week </w:t>
            </w:r>
            <w:proofErr w:type="spellStart"/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sa</w:t>
            </w:r>
            <w:proofErr w:type="spellEnd"/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raining and twice</w:t>
            </w:r>
            <w:r w:rsidR="00B03EA5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 week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ancing in social circle</w:t>
            </w:r>
          </w:p>
          <w:p w14:paraId="0B2284D5" w14:textId="7C12B487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dependent practice of the learned dance steps according to Kisa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raining </w:t>
            </w:r>
          </w:p>
          <w:p w14:paraId="464EA0AE" w14:textId="77777777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Walked a lot and did errands by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ke</w:t>
            </w:r>
            <w:proofErr w:type="gramEnd"/>
          </w:p>
          <w:p w14:paraId="5177055E" w14:textId="2C5DF691" w:rsidR="00497F34" w:rsidRPr="000B6D36" w:rsidRDefault="00B03EA5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uring Corona trained little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E15DAB0" w14:textId="0DCE9A06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isa</w:t>
            </w:r>
            <w:r w:rsidR="009525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t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ainig</w:t>
            </w:r>
          </w:p>
          <w:p w14:paraId="07736F3A" w14:textId="453AC331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ance sport</w:t>
            </w:r>
            <w:r w:rsidR="00430BDF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dependent training</w:t>
            </w:r>
            <w:r w:rsidR="00B03EA5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f</w:t>
            </w:r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anc</w:t>
            </w:r>
            <w:r w:rsidR="00B03EA5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g</w:t>
            </w:r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teps</w:t>
            </w:r>
          </w:p>
          <w:p w14:paraId="727EBD03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alking and errands by bike</w:t>
            </w:r>
          </w:p>
        </w:tc>
      </w:tr>
      <w:tr w:rsidR="00C338A8" w:rsidRPr="000B6D36" w14:paraId="09DA2E00" w14:textId="77777777" w:rsidTr="005779A9">
        <w:trPr>
          <w:trHeight w:val="765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685D37E3" w14:textId="6EB0DD47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 </w:t>
            </w:r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lot of sports in life. </w:t>
            </w:r>
          </w:p>
          <w:p w14:paraId="5B35F002" w14:textId="77777777" w:rsidR="00497F34" w:rsidRPr="000B6D36" w:rsidRDefault="00000000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yed darts professionally with numerous titles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F4566D3" w14:textId="77777777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layed a lot of sports in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ife</w:t>
            </w:r>
            <w:proofErr w:type="gramEnd"/>
          </w:p>
          <w:p w14:paraId="64868E48" w14:textId="77777777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or 30 years, regularly exercised up to four times a week and played darts professionally. Then trained daily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90D5400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cer</w:t>
            </w:r>
          </w:p>
          <w:p w14:paraId="2F5C306F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ndball</w:t>
            </w:r>
          </w:p>
          <w:p w14:paraId="7EBAE125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kittles</w:t>
            </w:r>
          </w:p>
          <w:p w14:paraId="625C4BF0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art</w:t>
            </w:r>
          </w:p>
        </w:tc>
      </w:tr>
      <w:tr w:rsidR="00C338A8" w:rsidRPr="001348F7" w14:paraId="6F7EB902" w14:textId="77777777" w:rsidTr="005779A9">
        <w:trPr>
          <w:trHeight w:val="765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12237A7D" w14:textId="50756D40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d great role in lif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61EC1A2" w14:textId="78527E65" w:rsidR="00497F34" w:rsidRPr="000B6D36" w:rsidRDefault="00B03EA5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yed two to four times a week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4F754D9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inly ball sports such as table tennis, badminton, tennis, soccer played</w:t>
            </w:r>
          </w:p>
        </w:tc>
      </w:tr>
      <w:tr w:rsidR="00C338A8" w:rsidRPr="000B6D36" w14:paraId="37F7D88E" w14:textId="77777777" w:rsidTr="005779A9">
        <w:trPr>
          <w:trHeight w:val="841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6B8C7A0F" w14:textId="2AB98AFE" w:rsidR="00497F34" w:rsidRPr="000B6D36" w:rsidRDefault="00000000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rofession came first. Sport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was subordinat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73386DE" w14:textId="013BE204" w:rsidR="00497F34" w:rsidRPr="000B6D36" w:rsidRDefault="00B03EA5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ves a lot during work and additionally exercises 5-10 min every day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EC99809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ndurance training on ergometer and strength training at home</w:t>
            </w:r>
          </w:p>
          <w:p w14:paraId="76DA839B" w14:textId="108B7B41" w:rsidR="00497F34" w:rsidRPr="000B6D36" w:rsidRDefault="00366E36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alking during work</w:t>
            </w:r>
          </w:p>
        </w:tc>
      </w:tr>
      <w:tr w:rsidR="00C338A8" w:rsidRPr="001348F7" w14:paraId="71DC87DB" w14:textId="77777777" w:rsidTr="005779A9">
        <w:trPr>
          <w:trHeight w:val="699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3A3B942E" w14:textId="5607059A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major role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in lif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AB08553" w14:textId="666EC933" w:rsidR="00497F34" w:rsidRPr="000B6D36" w:rsidRDefault="00B03EA5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ometimes </w:t>
            </w:r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re, sometimes less sport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</w:t>
            </w:r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gramStart"/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 the course of</w:t>
            </w:r>
            <w:proofErr w:type="gramEnd"/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life.</w:t>
            </w:r>
          </w:p>
          <w:p w14:paraId="00F7881D" w14:textId="73633EB0" w:rsidR="00497F34" w:rsidRPr="000B6D36" w:rsidRDefault="00B03EA5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de an effort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o do sports</w:t>
            </w:r>
            <w:r w:rsidR="004F233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ut rarely had time for it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32D7489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king, tennis, and other sports at different times of life</w:t>
            </w:r>
          </w:p>
        </w:tc>
      </w:tr>
      <w:tr w:rsidR="00C338A8" w:rsidRPr="001348F7" w14:paraId="5BBD58DC" w14:textId="77777777" w:rsidTr="005779A9">
        <w:trPr>
          <w:trHeight w:val="567"/>
        </w:trPr>
        <w:tc>
          <w:tcPr>
            <w:tcW w:w="41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3454CAF7" w14:textId="78F39962" w:rsidR="00497F34" w:rsidRPr="000B6D36" w:rsidRDefault="00B03EA5" w:rsidP="005779A9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Had </w:t>
            </w:r>
            <w:r w:rsidR="00C338A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reat role in lif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3FB4544" w14:textId="77777777" w:rsidR="00497F34" w:rsidRPr="000B6D36" w:rsidRDefault="00000000" w:rsidP="005779A9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3-4 times a week. 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99D0BE2" w14:textId="77777777" w:rsidR="00497F34" w:rsidRPr="000B6D36" w:rsidRDefault="00000000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cer, gym,</w:t>
            </w:r>
          </w:p>
          <w:p w14:paraId="28DDB033" w14:textId="02D48DF9" w:rsidR="00497F34" w:rsidRPr="000B6D36" w:rsidRDefault="00B03EA5" w:rsidP="005779A9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epending on the day also running</w:t>
            </w:r>
          </w:p>
        </w:tc>
      </w:tr>
    </w:tbl>
    <w:p w14:paraId="0A06E2F1" w14:textId="7A460C1E" w:rsidR="00E73689" w:rsidRPr="005779A9" w:rsidRDefault="005779A9" w:rsidP="005779A9">
      <w:pPr>
        <w:jc w:val="center"/>
        <w:rPr>
          <w:b/>
          <w:bCs/>
          <w:sz w:val="28"/>
          <w:szCs w:val="28"/>
          <w:lang w:val="en-GB"/>
        </w:rPr>
      </w:pPr>
      <w:r w:rsidRPr="005779A9">
        <w:rPr>
          <w:b/>
          <w:bCs/>
          <w:sz w:val="28"/>
          <w:szCs w:val="28"/>
          <w:lang w:val="en-GB"/>
        </w:rPr>
        <w:t>Summary table qualitative interviews post intervention</w:t>
      </w:r>
    </w:p>
    <w:p w14:paraId="6EA29839" w14:textId="77777777" w:rsidR="00B03EA5" w:rsidRPr="000B6D36" w:rsidRDefault="00B03EA5">
      <w:pPr>
        <w:rPr>
          <w:lang w:val="en-GB"/>
        </w:rPr>
      </w:pPr>
    </w:p>
    <w:tbl>
      <w:tblPr>
        <w:tblW w:w="14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5670"/>
        <w:gridCol w:w="4791"/>
      </w:tblGrid>
      <w:tr w:rsidR="00430BDF" w:rsidRPr="000B6D36" w14:paraId="200727E2" w14:textId="77777777" w:rsidTr="005D417C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53CE40F" w14:textId="4DBD4A20" w:rsidR="00497F34" w:rsidRPr="000B6D36" w:rsidRDefault="00B03EA5" w:rsidP="00F92CF3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xercise intervention expectation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C05E93E" w14:textId="595C54EA" w:rsidR="00497F34" w:rsidRPr="000B6D36" w:rsidRDefault="00430BDF" w:rsidP="00F92CF3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Positive experience with </w:t>
            </w:r>
            <w:r w:rsidR="00B03EA5"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xercise intervention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9D1C88A" w14:textId="6F912ADF" w:rsidR="00497F34" w:rsidRPr="000B6D36" w:rsidRDefault="00430BDF" w:rsidP="00F92CF3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Negative experience with </w:t>
            </w:r>
            <w:r w:rsidR="00B03EA5"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xercise</w:t>
            </w:r>
          </w:p>
        </w:tc>
      </w:tr>
      <w:tr w:rsidR="00430BDF" w:rsidRPr="000B6D36" w14:paraId="145800A2" w14:textId="77777777" w:rsidTr="00F92CF3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D91C318" w14:textId="20334A2F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Expectation of sports therapy: 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et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up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gain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nd moving 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BF6602F" w14:textId="77777777" w:rsidR="00430BDF" w:rsidRPr="000B6D36" w:rsidRDefault="00430BDF" w:rsidP="00D617D1">
            <w:pPr>
              <w:pStyle w:val="Listenabsatz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5D4DD90" w14:textId="576D7335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id </w:t>
            </w:r>
            <w:r w:rsidR="00430BDF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t like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B03EA5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rapy</w:t>
            </w:r>
            <w:r w:rsidR="00430BDF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because it did not bring anything and was always the </w:t>
            </w:r>
            <w:proofErr w:type="gramStart"/>
            <w:r w:rsidR="00430BDF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ame</w:t>
            </w:r>
            <w:proofErr w:type="gramEnd"/>
            <w:r w:rsidR="00430BDF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3244CC22" w14:textId="2431B14B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fun at all</w:t>
            </w:r>
          </w:p>
        </w:tc>
      </w:tr>
      <w:tr w:rsidR="00430BDF" w:rsidRPr="001348F7" w14:paraId="70D555E9" w14:textId="77777777" w:rsidTr="00F92CF3">
        <w:trPr>
          <w:trHeight w:val="590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F1CF6E2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ybe it will get a little better agai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5380022" w14:textId="77777777" w:rsidR="00430BDF" w:rsidRPr="000B6D36" w:rsidRDefault="00430BDF" w:rsidP="00D617D1">
            <w:pPr>
              <w:pStyle w:val="Listenabsatz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06A15DC" w14:textId="77777777" w:rsidR="00430BDF" w:rsidRPr="000B6D36" w:rsidRDefault="00430BDF" w:rsidP="0051420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30BDF" w:rsidRPr="001348F7" w14:paraId="352D5DC1" w14:textId="77777777" w:rsidTr="00F92CF3">
        <w:trPr>
          <w:trHeight w:val="2770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34DC64D" w14:textId="77777777" w:rsidR="00430BDF" w:rsidRPr="000B6D36" w:rsidRDefault="00430BDF" w:rsidP="00D61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9BD5F27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rapy was very good. 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br/>
              <w:t xml:space="preserve">Always addressed problems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br/>
              <w:t>intensively and selectively</w:t>
            </w:r>
          </w:p>
          <w:p w14:paraId="10F81338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anks for offer of the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tudy</w:t>
            </w:r>
            <w:proofErr w:type="gramEnd"/>
          </w:p>
          <w:p w14:paraId="1805F9BA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rough training</w:t>
            </w:r>
          </w:p>
          <w:p w14:paraId="384A18C1" w14:textId="77777777" w:rsidR="00497F34" w:rsidRPr="000B6D36" w:rsidRDefault="00000000">
            <w:pPr>
              <w:pStyle w:val="Listenabsatz"/>
              <w:numPr>
                <w:ilvl w:val="1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Feels better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hysically</w:t>
            </w:r>
            <w:proofErr w:type="gramEnd"/>
          </w:p>
          <w:p w14:paraId="0DA48932" w14:textId="49AFFC35" w:rsidR="00497F34" w:rsidRPr="000B6D36" w:rsidRDefault="00975EE4">
            <w:pPr>
              <w:pStyle w:val="Listenabsatz"/>
              <w:numPr>
                <w:ilvl w:val="1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reat development of strength in both arms and legs/abdomen</w:t>
            </w:r>
          </w:p>
          <w:p w14:paraId="7C2FF7E9" w14:textId="77777777" w:rsidR="00497F34" w:rsidRPr="000B6D36" w:rsidRDefault="00000000">
            <w:pPr>
              <w:pStyle w:val="Listenabsatz"/>
              <w:numPr>
                <w:ilvl w:val="1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dependent relocation possible again</w:t>
            </w:r>
          </w:p>
          <w:p w14:paraId="5746A10D" w14:textId="53666BFC" w:rsidR="00497F34" w:rsidRPr="000B6D36" w:rsidRDefault="00975EE4">
            <w:pPr>
              <w:pStyle w:val="Listenabsatz"/>
              <w:numPr>
                <w:ilvl w:val="1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entally helped </w:t>
            </w:r>
            <w:r w:rsidR="00D617D1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o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clear the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ind</w:t>
            </w:r>
            <w:proofErr w:type="gramEnd"/>
          </w:p>
          <w:p w14:paraId="4B9D4FDB" w14:textId="78AD3CDF" w:rsidR="00497F34" w:rsidRPr="000B6D36" w:rsidRDefault="00975EE4">
            <w:pPr>
              <w:pStyle w:val="Listenabsatz"/>
              <w:numPr>
                <w:ilvl w:val="1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ined agility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D0D601E" w14:textId="638FA83D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tanding up sometimes did not work. Setback because strength and coordination were not yet 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ack again</w:t>
            </w:r>
          </w:p>
        </w:tc>
      </w:tr>
      <w:tr w:rsidR="00430BDF" w:rsidRPr="001348F7" w14:paraId="21FC9814" w14:textId="77777777" w:rsidTr="00F92CF3">
        <w:trPr>
          <w:trHeight w:val="1530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8727C86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expectations</w:t>
            </w:r>
          </w:p>
          <w:p w14:paraId="4B1FD820" w14:textId="4C4F6CA4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bjectives: Gather strength, become more agile </w:t>
            </w:r>
            <w:r w:rsidR="00D617D1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o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e support for 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ife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78D2A82" w14:textId="77777777" w:rsidR="00366E36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rapy has been very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ood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1FB32D5A" w14:textId="5D55A395" w:rsidR="00497F34" w:rsidRPr="000B6D36" w:rsidRDefault="00366E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ositive feedback due to daily increase in functionality</w:t>
            </w:r>
          </w:p>
          <w:p w14:paraId="37DF947C" w14:textId="1659B0F1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uilt muscles and become more </w:t>
            </w:r>
            <w:proofErr w:type="gramStart"/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table</w:t>
            </w:r>
            <w:proofErr w:type="gramEnd"/>
          </w:p>
          <w:p w14:paraId="17503B21" w14:textId="5427957F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tand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g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ow possible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BF931E8" w14:textId="4DB155F9" w:rsidR="00497F34" w:rsidRPr="000B6D36" w:rsidRDefault="00366E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Rapid muscle growth has led to displacement of fat nodules </w:t>
            </w:r>
            <w:r w:rsidR="00D617D1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at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ve pressed on nerves/tendons</w:t>
            </w:r>
          </w:p>
        </w:tc>
      </w:tr>
      <w:tr w:rsidR="00430BDF" w:rsidRPr="001348F7" w14:paraId="562C1159" w14:textId="77777777" w:rsidTr="00F92CF3">
        <w:trPr>
          <w:trHeight w:val="897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2630869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ecome more mobile agai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C46997B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id very well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br/>
              <w:t>before therapy fear of climbing stairs now possible again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B7AEEE9" w14:textId="77777777" w:rsidR="00430BDF" w:rsidRPr="000B6D36" w:rsidRDefault="00430BDF" w:rsidP="00D617D1">
            <w:pPr>
              <w:pStyle w:val="Listenabsatz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30BDF" w:rsidRPr="001348F7" w14:paraId="0B175D67" w14:textId="77777777" w:rsidTr="00F92CF3">
        <w:trPr>
          <w:trHeight w:val="1384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3A25FB7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erapy supports intensive strength building and improvement of enduranc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73EEE43" w14:textId="6FE79499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Has liked 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rapy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well but it was also very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xhausting</w:t>
            </w:r>
            <w:proofErr w:type="gramEnd"/>
          </w:p>
          <w:p w14:paraId="044740B5" w14:textId="08EE3247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Great run and benefited 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f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t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1159148A" w14:textId="77BF9A71" w:rsidR="00366E36" w:rsidRPr="000B6D36" w:rsidRDefault="00366E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trength significantly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mproved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3C8A145B" w14:textId="39D3024A" w:rsidR="00497F34" w:rsidRPr="000B6D36" w:rsidRDefault="00366E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ndurance improved also a little</w:t>
            </w:r>
          </w:p>
          <w:p w14:paraId="183BAE2B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alking without rollator possible again</w:t>
            </w:r>
          </w:p>
          <w:p w14:paraId="4495698F" w14:textId="142BF419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re stable on the legs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2FF66CC" w14:textId="77777777" w:rsidR="00430BDF" w:rsidRPr="000B6D36" w:rsidRDefault="00430BDF" w:rsidP="00D617D1">
            <w:pPr>
              <w:pStyle w:val="Listenabsatz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30BDF" w:rsidRPr="001348F7" w14:paraId="35A19B7D" w14:textId="77777777" w:rsidTr="00F92CF3">
        <w:trPr>
          <w:trHeight w:val="765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A67023A" w14:textId="77777777" w:rsidR="00430BDF" w:rsidRPr="000B6D36" w:rsidRDefault="00430BDF" w:rsidP="00D617D1">
            <w:pPr>
              <w:pStyle w:val="Listenabsatz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CCD1B52" w14:textId="77777777" w:rsidR="00430BDF" w:rsidRPr="000B6D36" w:rsidRDefault="00430BDF" w:rsidP="00D617D1">
            <w:pPr>
              <w:pStyle w:val="Listenabsatz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39E1817" w14:textId="362CE371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Rather had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roblems</w:t>
            </w:r>
            <w:proofErr w:type="gramEnd"/>
          </w:p>
          <w:p w14:paraId="430F1B92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ind circling and brooding through sports therapy</w:t>
            </w:r>
          </w:p>
        </w:tc>
      </w:tr>
      <w:tr w:rsidR="00430BDF" w:rsidRPr="001348F7" w14:paraId="72F74151" w14:textId="77777777" w:rsidTr="00F92CF3">
        <w:trPr>
          <w:trHeight w:val="765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3D6D006" w14:textId="1C9DB64C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tay physically fit, have fun, sociali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 with other peopl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2F71FD7" w14:textId="69832B23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Has liked 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rapy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ell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D8D54A5" w14:textId="67C668CD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ifferent </w:t>
            </w:r>
            <w:r w:rsidR="00D617D1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ypes of training in a row too exhausting</w:t>
            </w:r>
          </w:p>
          <w:p w14:paraId="41F51A1A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More often overestimated and reached and exceeded load limit</w:t>
            </w:r>
          </w:p>
        </w:tc>
      </w:tr>
      <w:tr w:rsidR="00430BDF" w:rsidRPr="001348F7" w14:paraId="210BF36A" w14:textId="77777777" w:rsidTr="00F92CF3">
        <w:trPr>
          <w:trHeight w:val="1275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291B385" w14:textId="044D0582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Getting fitter agai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5DF6EDB" w14:textId="77777777" w:rsidR="00366E36" w:rsidRPr="000B6D36" w:rsidRDefault="00366E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Feels fitter and has achieved something due to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raining</w:t>
            </w:r>
            <w:proofErr w:type="gramEnd"/>
          </w:p>
          <w:p w14:paraId="62CEFF05" w14:textId="77777777" w:rsidR="00975EE4" w:rsidRPr="000B6D36" w:rsidRDefault="00366E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ossibility to stay in motion, to work with people and to get into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versation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7AA0A8CA" w14:textId="7BE85443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uld like to continue training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078456C" w14:textId="77777777" w:rsidR="00430BDF" w:rsidRPr="000B6D36" w:rsidRDefault="00430BDF" w:rsidP="00D617D1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30BDF" w:rsidRPr="001348F7" w14:paraId="67E67CF0" w14:textId="77777777" w:rsidTr="00F92CF3">
        <w:trPr>
          <w:trHeight w:val="1020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285DF4E" w14:textId="2C590438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idn't have high expectations for </w:t>
            </w:r>
            <w:r w:rsidR="00366E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xercise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herapy because didn't expect there to be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ny</w:t>
            </w:r>
            <w:proofErr w:type="gramEnd"/>
          </w:p>
          <w:p w14:paraId="44D4A8B6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eased to hear there is an opportunity to participate in sports therapy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D592988" w14:textId="339FFC08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iked it well</w:t>
            </w:r>
            <w:r w:rsidR="0051420D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uld have used it even more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09B10F6" w14:textId="77777777" w:rsidR="00430BDF" w:rsidRPr="000B6D36" w:rsidRDefault="00430BDF" w:rsidP="00D617D1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430BDF" w:rsidRPr="000B6D36" w14:paraId="755E4A63" w14:textId="77777777" w:rsidTr="00F92CF3">
        <w:trPr>
          <w:trHeight w:val="765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053FFA6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d no expectations / imagina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1832B78" w14:textId="5D379482" w:rsidR="00497F34" w:rsidRPr="000B6D36" w:rsidRDefault="00366E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</w:t>
            </w:r>
            <w:r w:rsidR="00430BDF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ked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exercise therapy</w:t>
            </w:r>
            <w:r w:rsidR="00430BDF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gramStart"/>
            <w:r w:rsidR="00430BDF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ell</w:t>
            </w:r>
            <w:proofErr w:type="gramEnd"/>
          </w:p>
          <w:p w14:paraId="1C74B209" w14:textId="77777777" w:rsidR="00366E36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Change in everyday life through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vement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20275BDC" w14:textId="51AE13B7" w:rsidR="00497F34" w:rsidRPr="000B6D36" w:rsidRDefault="00366E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elt good after training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0FBC26B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uscle soreness in legs</w:t>
            </w:r>
          </w:p>
        </w:tc>
      </w:tr>
    </w:tbl>
    <w:p w14:paraId="3D58B369" w14:textId="77777777" w:rsidR="00430BDF" w:rsidRPr="000B6D36" w:rsidRDefault="00430BDF">
      <w:pPr>
        <w:rPr>
          <w:lang w:val="en-GB"/>
        </w:rPr>
      </w:pPr>
    </w:p>
    <w:p w14:paraId="0EE7938C" w14:textId="77777777" w:rsidR="00D617D1" w:rsidRPr="000B6D36" w:rsidRDefault="00D617D1">
      <w:pPr>
        <w:rPr>
          <w:lang w:val="en-GB"/>
        </w:rPr>
      </w:pPr>
    </w:p>
    <w:p w14:paraId="65141183" w14:textId="77777777" w:rsidR="00D617D1" w:rsidRPr="000B6D36" w:rsidRDefault="00D617D1">
      <w:pPr>
        <w:rPr>
          <w:lang w:val="en-GB"/>
        </w:rPr>
      </w:pPr>
    </w:p>
    <w:p w14:paraId="4DF0BC82" w14:textId="77777777" w:rsidR="00D617D1" w:rsidRPr="000B6D36" w:rsidRDefault="00D617D1">
      <w:pPr>
        <w:rPr>
          <w:lang w:val="en-GB"/>
        </w:rPr>
      </w:pPr>
    </w:p>
    <w:p w14:paraId="277CB2FA" w14:textId="77777777" w:rsidR="00D617D1" w:rsidRPr="000B6D36" w:rsidRDefault="00D617D1">
      <w:pPr>
        <w:rPr>
          <w:lang w:val="en-GB"/>
        </w:rPr>
      </w:pPr>
    </w:p>
    <w:p w14:paraId="75EADBF0" w14:textId="77777777" w:rsidR="00D617D1" w:rsidRPr="000B6D36" w:rsidRDefault="00D617D1">
      <w:pPr>
        <w:rPr>
          <w:lang w:val="en-GB"/>
        </w:rPr>
      </w:pPr>
    </w:p>
    <w:p w14:paraId="4E046C17" w14:textId="77777777" w:rsidR="00D617D1" w:rsidRPr="000B6D36" w:rsidRDefault="00D617D1">
      <w:pPr>
        <w:rPr>
          <w:lang w:val="en-GB"/>
        </w:rPr>
      </w:pPr>
    </w:p>
    <w:p w14:paraId="1AB38965" w14:textId="77777777" w:rsidR="00D617D1" w:rsidRPr="000B6D36" w:rsidRDefault="00D617D1">
      <w:pPr>
        <w:rPr>
          <w:lang w:val="en-GB"/>
        </w:rPr>
      </w:pPr>
    </w:p>
    <w:p w14:paraId="74AAB5C4" w14:textId="77777777" w:rsidR="00D617D1" w:rsidRPr="000B6D36" w:rsidRDefault="00D617D1">
      <w:pPr>
        <w:rPr>
          <w:lang w:val="en-GB"/>
        </w:rPr>
      </w:pPr>
    </w:p>
    <w:p w14:paraId="540C0462" w14:textId="77777777" w:rsidR="00D617D1" w:rsidRPr="000B6D36" w:rsidRDefault="00D617D1">
      <w:pPr>
        <w:rPr>
          <w:lang w:val="en-GB"/>
        </w:rPr>
      </w:pPr>
    </w:p>
    <w:p w14:paraId="6C10F7E5" w14:textId="77777777" w:rsidR="00D617D1" w:rsidRPr="000B6D36" w:rsidRDefault="00D617D1">
      <w:pPr>
        <w:rPr>
          <w:lang w:val="en-GB"/>
        </w:rPr>
      </w:pPr>
    </w:p>
    <w:p w14:paraId="6202F34A" w14:textId="77777777" w:rsidR="00D617D1" w:rsidRPr="000B6D36" w:rsidRDefault="00D617D1">
      <w:pPr>
        <w:rPr>
          <w:lang w:val="en-GB"/>
        </w:rPr>
      </w:pPr>
    </w:p>
    <w:p w14:paraId="263C5BB0" w14:textId="77777777" w:rsidR="00D617D1" w:rsidRPr="000B6D36" w:rsidRDefault="00D617D1">
      <w:pPr>
        <w:rPr>
          <w:lang w:val="en-GB"/>
        </w:rPr>
      </w:pPr>
    </w:p>
    <w:p w14:paraId="749647CD" w14:textId="77777777" w:rsidR="00D617D1" w:rsidRPr="000B6D36" w:rsidRDefault="00D617D1">
      <w:pPr>
        <w:rPr>
          <w:lang w:val="en-GB"/>
        </w:rPr>
      </w:pPr>
    </w:p>
    <w:p w14:paraId="444D6DA5" w14:textId="77777777" w:rsidR="00D617D1" w:rsidRPr="000B6D36" w:rsidRDefault="00D617D1">
      <w:pPr>
        <w:rPr>
          <w:lang w:val="en-GB"/>
        </w:rPr>
      </w:pPr>
    </w:p>
    <w:p w14:paraId="69743B9D" w14:textId="77777777" w:rsidR="00D617D1" w:rsidRPr="000B6D36" w:rsidRDefault="00D617D1">
      <w:pPr>
        <w:rPr>
          <w:lang w:val="en-GB"/>
        </w:rPr>
      </w:pPr>
    </w:p>
    <w:tbl>
      <w:tblPr>
        <w:tblW w:w="145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5103"/>
        <w:gridCol w:w="5443"/>
      </w:tblGrid>
      <w:tr w:rsidR="00BA28DD" w:rsidRPr="001348F7" w14:paraId="5397E90B" w14:textId="77777777" w:rsidTr="005D417C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B1FECB9" w14:textId="77777777" w:rsidR="00497F34" w:rsidRPr="000B6D36" w:rsidRDefault="00000000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Training typ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02C94443" w14:textId="77777777" w:rsidR="00497F34" w:rsidRPr="000B6D36" w:rsidRDefault="00D617D1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Neutral experience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7E4C63A7" w14:textId="77777777" w:rsidR="00497F34" w:rsidRPr="000B6D36" w:rsidRDefault="00000000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easons/hurdles why not trained in clinic</w:t>
            </w:r>
          </w:p>
        </w:tc>
      </w:tr>
      <w:tr w:rsidR="00BA28DD" w:rsidRPr="001348F7" w14:paraId="5FE95EBE" w14:textId="77777777" w:rsidTr="00F92CF3">
        <w:trPr>
          <w:trHeight w:val="510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5D420A5" w14:textId="08F6976E" w:rsidR="00497F34" w:rsidRPr="000B6D36" w:rsidRDefault="00F92CF3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nly gait training don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5F4FEA8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rapy </w:t>
            </w:r>
            <w:r w:rsidR="00D617D1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has brought </w:t>
            </w:r>
            <w:proofErr w:type="gramStart"/>
            <w:r w:rsidR="00D617D1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thing</w:t>
            </w:r>
            <w:proofErr w:type="gramEnd"/>
            <w:r w:rsidR="00D617D1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12DA4D06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changes or problems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BC9986C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id not give any hurdle to motivate for training</w:t>
            </w:r>
          </w:p>
        </w:tc>
      </w:tr>
      <w:tr w:rsidR="00BA28DD" w:rsidRPr="001348F7" w14:paraId="6572106A" w14:textId="77777777" w:rsidTr="00F92CF3">
        <w:trPr>
          <w:trHeight w:val="765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6E4945D" w14:textId="050CBB5D" w:rsidR="00497F34" w:rsidRPr="000B6D36" w:rsidRDefault="00F92CF3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wn movement has the most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mpact</w:t>
            </w:r>
            <w:proofErr w:type="gramEnd"/>
          </w:p>
          <w:p w14:paraId="5A1C787E" w14:textId="48596855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nd crank training was good because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it was more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intense than just climbing stair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1476945" w14:textId="62806CB3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raining does not bring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uch</w:t>
            </w:r>
            <w:proofErr w:type="gramEnd"/>
          </w:p>
          <w:p w14:paraId="7B9E3A54" w14:textId="1AD0B398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 change 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xperienced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hrough training with physiotherapy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030A68D" w14:textId="15B22BF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 hurdle to move. 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ves always</w:t>
            </w:r>
          </w:p>
        </w:tc>
      </w:tr>
      <w:tr w:rsidR="00BA28DD" w:rsidRPr="001348F7" w14:paraId="39DACCCF" w14:textId="77777777" w:rsidTr="00975EE4">
        <w:trPr>
          <w:trHeight w:val="550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3EC9E41" w14:textId="4529EFD4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Hand crank ergometer 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as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bes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780137C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change in mood due to therapy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77836CA" w14:textId="04C89DDF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 biggest hurdle 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or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oining was accepting the 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own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dition.</w:t>
            </w:r>
          </w:p>
        </w:tc>
      </w:tr>
      <w:tr w:rsidR="00BA28DD" w:rsidRPr="001348F7" w14:paraId="5C59B5FC" w14:textId="77777777" w:rsidTr="00F92CF3">
        <w:trPr>
          <w:trHeight w:val="829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9EFEA7B" w14:textId="34175F62" w:rsidR="00497F34" w:rsidRPr="000B6D36" w:rsidRDefault="00F92CF3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hysiotherapists have chosen gait training to treat specific medical problem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4033CE3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problems, no change in mood/motivation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B439FE4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 motivation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urdle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.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s long as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I breathe, I live. That is the motivation. No one to tell you what to do</w:t>
            </w:r>
          </w:p>
        </w:tc>
      </w:tr>
      <w:tr w:rsidR="00BA28DD" w:rsidRPr="001348F7" w14:paraId="1C561E49" w14:textId="77777777" w:rsidTr="00975EE4">
        <w:trPr>
          <w:trHeight w:val="1137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8A75B50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ndurance and strength training were both okay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766F2F0" w14:textId="730091F2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change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f f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tigue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ood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382CA29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 biggest hurdle was </w:t>
            </w:r>
            <w:r w:rsidR="00BA28DD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finding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otivation to train at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ll</w:t>
            </w:r>
            <w:proofErr w:type="gramEnd"/>
          </w:p>
          <w:p w14:paraId="5B927317" w14:textId="0FCE94E0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t dared to do anything for a year because of back pain. 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g surmounting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o start again</w:t>
            </w:r>
          </w:p>
        </w:tc>
      </w:tr>
      <w:tr w:rsidR="00BA28DD" w:rsidRPr="001348F7" w14:paraId="688F9B21" w14:textId="77777777" w:rsidTr="00F92CF3">
        <w:trPr>
          <w:trHeight w:val="1017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ED4A3B2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ried all types of workouts and all were fun. Variety is good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4FC5888" w14:textId="77777777" w:rsidR="00975EE4" w:rsidRPr="000B6D36" w:rsidRDefault="00000000" w:rsidP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Effort clearly noticed compared to before the disease.  </w:t>
            </w:r>
          </w:p>
          <w:p w14:paraId="63381942" w14:textId="77777777" w:rsidR="00975EE4" w:rsidRPr="000B6D36" w:rsidRDefault="00000000" w:rsidP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 change in pain </w:t>
            </w:r>
          </w:p>
          <w:p w14:paraId="2E98C0F4" w14:textId="3E948827" w:rsidR="00497F34" w:rsidRPr="000B6D36" w:rsidRDefault="00000000" w:rsidP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ndurance has not yet improved so much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52F0996" w14:textId="77777777" w:rsidR="00D617D1" w:rsidRPr="000B6D36" w:rsidRDefault="00D617D1" w:rsidP="00BA28D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A28DD" w:rsidRPr="001348F7" w14:paraId="3075E0F3" w14:textId="77777777" w:rsidTr="00F92CF3">
        <w:trPr>
          <w:trHeight w:val="564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83F2072" w14:textId="77777777" w:rsidR="00D617D1" w:rsidRPr="000B6D36" w:rsidRDefault="00D617D1" w:rsidP="00BA28D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8CC9EFD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ort was okay has brought little improvement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CFC2721" w14:textId="77777777" w:rsidR="00D617D1" w:rsidRPr="000B6D36" w:rsidRDefault="00D617D1" w:rsidP="00BA28D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A28DD" w:rsidRPr="001348F7" w14:paraId="3BFC7608" w14:textId="77777777" w:rsidTr="00F92CF3">
        <w:trPr>
          <w:trHeight w:val="544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5439A74" w14:textId="7A2DD1B0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Endurance training as well as strength training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D891540" w14:textId="77777777" w:rsidR="00D617D1" w:rsidRPr="000B6D36" w:rsidRDefault="00D617D1" w:rsidP="00BA28D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F013289" w14:textId="77777777" w:rsidR="00D617D1" w:rsidRPr="000B6D36" w:rsidRDefault="00D617D1" w:rsidP="00BA28D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A28DD" w:rsidRPr="000B6D36" w14:paraId="69AC7F72" w14:textId="77777777" w:rsidTr="00F92CF3">
        <w:trPr>
          <w:trHeight w:val="977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F48D697" w14:textId="611341F2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d done mainly endurance training but can also imagine strength training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85D35DA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problems</w:t>
            </w:r>
          </w:p>
          <w:p w14:paraId="7AE79B3F" w14:textId="5C9EFF4E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 change in pain because none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resent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BA28DD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nd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ood 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was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nchanged good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23BC2CA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s soon as there is a chance of success, there is immediate motivation. There are no hurdles</w:t>
            </w:r>
          </w:p>
        </w:tc>
      </w:tr>
      <w:tr w:rsidR="00BA28DD" w:rsidRPr="001348F7" w14:paraId="0B61EE4D" w14:textId="77777777" w:rsidTr="00F92CF3">
        <w:trPr>
          <w:trHeight w:val="849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9A21DDF" w14:textId="77777777" w:rsidR="00D617D1" w:rsidRPr="000B6D36" w:rsidRDefault="00D617D1" w:rsidP="00BA28D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B60A53C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oes not make sense to talk about what changes sports therapy. Everything changes something and every situation is different.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5AFFBF6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ve no hurdle to motivate themselves</w:t>
            </w:r>
          </w:p>
        </w:tc>
      </w:tr>
      <w:tr w:rsidR="00BA28DD" w:rsidRPr="001348F7" w14:paraId="73DB6ED1" w14:textId="77777777" w:rsidTr="00F92CF3">
        <w:trPr>
          <w:trHeight w:val="765"/>
        </w:trPr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6FFC2F5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ndurance training has liked bes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CE719AD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change in fatigue, pain, mood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8D0F889" w14:textId="77777777" w:rsidR="00D617D1" w:rsidRPr="000B6D36" w:rsidRDefault="00D617D1" w:rsidP="00BA28D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443739F7" w14:textId="77777777" w:rsidR="00D617D1" w:rsidRPr="000B6D36" w:rsidRDefault="00D617D1">
      <w:pPr>
        <w:rPr>
          <w:lang w:val="en-GB"/>
        </w:rPr>
      </w:pPr>
    </w:p>
    <w:p w14:paraId="15B7A441" w14:textId="5039263F" w:rsidR="00BA28DD" w:rsidRPr="000B6D36" w:rsidRDefault="00BA28DD">
      <w:pPr>
        <w:rPr>
          <w:lang w:val="en-GB"/>
        </w:rPr>
      </w:pPr>
    </w:p>
    <w:p w14:paraId="3B7D1834" w14:textId="77777777" w:rsidR="00F92CF3" w:rsidRPr="000B6D36" w:rsidRDefault="00F92CF3">
      <w:pPr>
        <w:rPr>
          <w:lang w:val="en-GB"/>
        </w:rPr>
      </w:pP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3969"/>
        <w:gridCol w:w="6237"/>
      </w:tblGrid>
      <w:tr w:rsidR="00BA28DD" w:rsidRPr="000B6D36" w14:paraId="1EB240FA" w14:textId="77777777" w:rsidTr="005D417C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1251E31" w14:textId="772763AD" w:rsidR="00497F34" w:rsidRPr="000B6D36" w:rsidRDefault="00F92CF3" w:rsidP="00F92CF3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easons/hurdles why not trained in clini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480409B4" w14:textId="6DE21885" w:rsidR="00497F34" w:rsidRPr="000B6D36" w:rsidRDefault="00000000" w:rsidP="00F92CF3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Reasons for participation in </w:t>
            </w:r>
            <w:r w:rsidR="00975EE4"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xercise intervention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5DF5184E" w14:textId="77777777" w:rsidR="00497F34" w:rsidRPr="000B6D36" w:rsidRDefault="00000000" w:rsidP="00F92CF3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uggestions for improvement</w:t>
            </w:r>
          </w:p>
        </w:tc>
      </w:tr>
      <w:tr w:rsidR="00BA28DD" w:rsidRPr="001348F7" w14:paraId="128EFA89" w14:textId="77777777" w:rsidTr="00F92CF3">
        <w:trPr>
          <w:trHeight w:val="643"/>
        </w:trPr>
        <w:tc>
          <w:tcPr>
            <w:tcW w:w="42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7738C17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id not give any hurdle to motivate for train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6D21CF4" w14:textId="77777777" w:rsidR="00BA28DD" w:rsidRPr="000B6D36" w:rsidRDefault="00BA28DD" w:rsidP="00C630F8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5ADAB3D" w14:textId="77777777" w:rsidR="00BA28DD" w:rsidRPr="000B6D36" w:rsidRDefault="00BA28DD" w:rsidP="00C630F8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A28DD" w:rsidRPr="000B6D36" w14:paraId="12D2FDF7" w14:textId="77777777" w:rsidTr="00F92CF3">
        <w:trPr>
          <w:trHeight w:val="765"/>
        </w:trPr>
        <w:tc>
          <w:tcPr>
            <w:tcW w:w="42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22E162A" w14:textId="3E3B40C3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 hurdle to move. 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ves alway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D150C2C" w14:textId="41CD5EFA" w:rsidR="00497F34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xercise in the ward he would like to do and always try out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B80AF53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suggestions for improvement</w:t>
            </w:r>
          </w:p>
        </w:tc>
      </w:tr>
      <w:tr w:rsidR="00BA28DD" w:rsidRPr="001348F7" w14:paraId="7026B422" w14:textId="77777777" w:rsidTr="00F92CF3">
        <w:trPr>
          <w:trHeight w:val="2902"/>
        </w:trPr>
        <w:tc>
          <w:tcPr>
            <w:tcW w:w="42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365951E" w14:textId="065EF686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 biggest hurdle 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for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joining was accepting the condition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B167611" w14:textId="1978E212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asons for participation were to have fun and variety</w:t>
            </w:r>
            <w:r w:rsidR="00975EE4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, e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en if it is exhausting. Effort is part of it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7BC3FAC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evices not so optimal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br/>
              <w:t>hand crank ergometer heavy and bulky</w:t>
            </w:r>
          </w:p>
          <w:p w14:paraId="2BE366A1" w14:textId="187EA8CD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 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ed-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rgometer for the legs available has bought himself one.</w:t>
            </w:r>
          </w:p>
          <w:p w14:paraId="6CB10002" w14:textId="362F6DFF" w:rsidR="00F92CF3" w:rsidRPr="000B6D36" w:rsidRDefault="00975EE4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hysical therapists were great, no improvement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eeded</w:t>
            </w:r>
            <w:proofErr w:type="gramEnd"/>
          </w:p>
          <w:p w14:paraId="4DE4EA5B" w14:textId="6746FD38" w:rsidR="00497F34" w:rsidRPr="000B6D36" w:rsidRDefault="00F92CF3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Fitness room for patients would be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ood</w:t>
            </w:r>
            <w:proofErr w:type="gramEnd"/>
          </w:p>
          <w:p w14:paraId="08F77D82" w14:textId="77777777" w:rsidR="00F92CF3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pecific training for medical problems </w:t>
            </w:r>
          </w:p>
          <w:p w14:paraId="61FF83EB" w14:textId="53DB5BB3" w:rsidR="00497F34" w:rsidRPr="000B6D36" w:rsidRDefault="00F92CF3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evelopment of a specific training plan for each patient so that the patient can adjust to what is being done. </w:t>
            </w:r>
          </w:p>
          <w:p w14:paraId="2274A690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aying attention to balanced training that is adapted to the patient's problems</w:t>
            </w:r>
          </w:p>
        </w:tc>
      </w:tr>
      <w:tr w:rsidR="00BA28DD" w:rsidRPr="001348F7" w14:paraId="20DDA8C7" w14:textId="77777777" w:rsidTr="00F92CF3">
        <w:trPr>
          <w:trHeight w:val="1838"/>
        </w:trPr>
        <w:tc>
          <w:tcPr>
            <w:tcW w:w="42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7D963AE" w14:textId="477B5F5A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 motivation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urdle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.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s long as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I breathe, I live. That is the motivation. No one </w:t>
            </w:r>
            <w:r w:rsidR="000B6D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hould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ell you what to d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12FBA89" w14:textId="4B6760E2" w:rsidR="00497F34" w:rsidRPr="000B6D36" w:rsidRDefault="00F92CF3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oes not want to lie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round</w:t>
            </w:r>
            <w:proofErr w:type="gramEnd"/>
          </w:p>
          <w:p w14:paraId="2F1400F2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ecome more independent </w:t>
            </w:r>
            <w:r w:rsidR="00C630F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o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help with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re</w:t>
            </w:r>
            <w:proofErr w:type="gramEnd"/>
          </w:p>
          <w:p w14:paraId="2D752253" w14:textId="3CCE237C" w:rsidR="00497F34" w:rsidRPr="000B6D36" w:rsidRDefault="00F92CF3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Wants to support his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ife</w:t>
            </w:r>
            <w:proofErr w:type="gramEnd"/>
          </w:p>
          <w:p w14:paraId="01B29EE6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articipation in therapy was not a question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C86A1BD" w14:textId="7909839F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 improvement 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for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hysi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rapists. </w:t>
            </w:r>
          </w:p>
          <w:p w14:paraId="13F7B4BE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octors only look from their point of view and try to interfere</w:t>
            </w:r>
          </w:p>
        </w:tc>
      </w:tr>
      <w:tr w:rsidR="00BA28DD" w:rsidRPr="001348F7" w14:paraId="4DEE3A9F" w14:textId="77777777" w:rsidTr="00F92CF3">
        <w:trPr>
          <w:trHeight w:val="1552"/>
        </w:trPr>
        <w:tc>
          <w:tcPr>
            <w:tcW w:w="42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3C38326" w14:textId="77777777" w:rsidR="00F92CF3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ggest hurdle was motivation to train at all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72A0A644" w14:textId="7B13F19F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ot dared to do anything for a year because of back pain. Big </w:t>
            </w:r>
            <w:r w:rsidR="000B6D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urdle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o start aga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81785F4" w14:textId="2311B6A6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im</w:t>
            </w:r>
            <w:r w:rsidR="000B6D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o </w:t>
            </w:r>
            <w:r w:rsidR="000B6D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in mobility again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97A8FDF" w14:textId="24A11131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ddress</w:t>
            </w:r>
            <w:r w:rsidR="000B6D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g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problem areas and individual wishes more and re-evaluate </w:t>
            </w:r>
            <w:r w:rsidR="000B6D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veral times</w:t>
            </w:r>
          </w:p>
        </w:tc>
      </w:tr>
      <w:tr w:rsidR="00BA28DD" w:rsidRPr="001348F7" w14:paraId="65C7BE53" w14:textId="77777777" w:rsidTr="00F92CF3">
        <w:trPr>
          <w:trHeight w:val="1107"/>
        </w:trPr>
        <w:tc>
          <w:tcPr>
            <w:tcW w:w="42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74BD315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s soon as there is a chance of success, there is immediate motivation. There are no hurdl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2EDA6FE" w14:textId="4A33DF0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pe to build strength and sta</w:t>
            </w:r>
            <w:r w:rsidR="000B6D36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lity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o get back home and climb stairs ther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2236920" w14:textId="77777777" w:rsidR="00F92CF3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Increase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requency</w:t>
            </w:r>
            <w:proofErr w:type="gram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14:paraId="322C3A5D" w14:textId="7135A8EA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eep patients aware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f all the ways they can exercise and offer different workouts</w:t>
            </w:r>
          </w:p>
        </w:tc>
      </w:tr>
      <w:tr w:rsidR="00BA28DD" w:rsidRPr="000B6D36" w14:paraId="2F3B97B6" w14:textId="77777777" w:rsidTr="00F92CF3">
        <w:trPr>
          <w:trHeight w:val="907"/>
        </w:trPr>
        <w:tc>
          <w:tcPr>
            <w:tcW w:w="42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ADD6D5D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Gave no hurdle to motivate themselv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BB96240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Getting fitter again after </w:t>
            </w:r>
            <w:r w:rsidR="00C630F8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rgery.</w:t>
            </w:r>
          </w:p>
          <w:p w14:paraId="71FB0671" w14:textId="329E0A00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tivation boost when asked about participation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6330B0C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suggestions for improvement</w:t>
            </w:r>
          </w:p>
        </w:tc>
      </w:tr>
      <w:tr w:rsidR="00BA28DD" w:rsidRPr="000B6D36" w14:paraId="0E4643EB" w14:textId="77777777" w:rsidTr="00F92CF3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C37FE7B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ve no hurdle to motivate for spor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B2A7499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ort is important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6C7E91A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suggestions for improvement</w:t>
            </w:r>
          </w:p>
        </w:tc>
      </w:tr>
    </w:tbl>
    <w:p w14:paraId="38A84E10" w14:textId="77777777" w:rsidR="00BA28DD" w:rsidRPr="000B6D36" w:rsidRDefault="00BA28DD">
      <w:pPr>
        <w:rPr>
          <w:lang w:val="en-GB"/>
        </w:rPr>
      </w:pP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1"/>
        <w:gridCol w:w="7938"/>
      </w:tblGrid>
      <w:tr w:rsidR="00C630F8" w:rsidRPr="000B6D36" w14:paraId="705A1DE3" w14:textId="77777777" w:rsidTr="005D417C">
        <w:trPr>
          <w:trHeight w:val="285"/>
        </w:trPr>
        <w:tc>
          <w:tcPr>
            <w:tcW w:w="65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2BC77E6D" w14:textId="77777777" w:rsidR="00497F34" w:rsidRPr="000B6D36" w:rsidRDefault="00000000" w:rsidP="00F92CF3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Sports therapy as part of palliative therapy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hideMark/>
          </w:tcPr>
          <w:p w14:paraId="1F49E16F" w14:textId="77777777" w:rsidR="00497F34" w:rsidRPr="000B6D36" w:rsidRDefault="00000000" w:rsidP="00F92CF3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eason for recommendation</w:t>
            </w:r>
          </w:p>
        </w:tc>
      </w:tr>
      <w:tr w:rsidR="00C630F8" w:rsidRPr="001348F7" w14:paraId="69BADF5A" w14:textId="77777777" w:rsidTr="00F92CF3">
        <w:trPr>
          <w:trHeight w:val="413"/>
        </w:trPr>
        <w:tc>
          <w:tcPr>
            <w:tcW w:w="65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C398101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oes not think anything of it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5516E0CC" w14:textId="77777777" w:rsidR="00C630F8" w:rsidRPr="000B6D36" w:rsidRDefault="00C630F8" w:rsidP="00F92CF3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630F8" w:rsidRPr="001348F7" w14:paraId="29A733DD" w14:textId="77777777" w:rsidTr="00F92CF3">
        <w:trPr>
          <w:trHeight w:val="404"/>
        </w:trPr>
        <w:tc>
          <w:tcPr>
            <w:tcW w:w="65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41177974" w14:textId="69AACF9E" w:rsidR="00497F34" w:rsidRPr="000B6D36" w:rsidRDefault="000B6D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 would like it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C9B3759" w14:textId="0772BB8F" w:rsidR="00497F34" w:rsidRPr="000B6D36" w:rsidRDefault="00F92CF3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xercise training is a good thing</w:t>
            </w:r>
            <w:r w:rsidR="0051420D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ven if you do not really want to</w:t>
            </w:r>
          </w:p>
        </w:tc>
      </w:tr>
      <w:tr w:rsidR="00C630F8" w:rsidRPr="001348F7" w14:paraId="6403CAFB" w14:textId="77777777" w:rsidTr="00F92CF3">
        <w:trPr>
          <w:trHeight w:val="552"/>
        </w:trPr>
        <w:tc>
          <w:tcPr>
            <w:tcW w:w="65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B7C8C9E" w14:textId="3DC8C392" w:rsidR="000B6D36" w:rsidRPr="000B6D36" w:rsidRDefault="000B6D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Is positive towards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t</w:t>
            </w:r>
            <w:proofErr w:type="gramEnd"/>
          </w:p>
          <w:p w14:paraId="0E7D79A8" w14:textId="621DC788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ar recommendation to other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7EB0E9BC" w14:textId="1B8465AC" w:rsidR="00497F34" w:rsidRPr="000B6D36" w:rsidRDefault="000B6D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Everyone should have courage </w:t>
            </w:r>
            <w:r w:rsidR="0051420D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ecause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it is good </w:t>
            </w:r>
          </w:p>
        </w:tc>
      </w:tr>
      <w:tr w:rsidR="00C630F8" w:rsidRPr="001348F7" w14:paraId="0EB750D5" w14:textId="77777777" w:rsidTr="00F92CF3">
        <w:trPr>
          <w:trHeight w:val="559"/>
        </w:trPr>
        <w:tc>
          <w:tcPr>
            <w:tcW w:w="65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08ED86D" w14:textId="24BA0A1F" w:rsidR="00497F34" w:rsidRPr="000B6D36" w:rsidRDefault="000B6D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Is critical for every </w:t>
            </w:r>
            <w:proofErr w:type="gram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atient</w:t>
            </w:r>
            <w:proofErr w:type="gramEnd"/>
          </w:p>
          <w:p w14:paraId="03118DE4" w14:textId="56110A7F" w:rsidR="00497F34" w:rsidRPr="000B6D36" w:rsidRDefault="000B6D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lways depends on patients. </w:t>
            </w:r>
          </w:p>
          <w:p w14:paraId="537D1176" w14:textId="28610C2B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ould not recommend it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 Everybody must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ecide for 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m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lf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013B299" w14:textId="77777777" w:rsidR="00C630F8" w:rsidRPr="000B6D36" w:rsidRDefault="00C630F8" w:rsidP="0051420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630F8" w:rsidRPr="001348F7" w14:paraId="63C26AEA" w14:textId="77777777" w:rsidTr="00F92CF3">
        <w:trPr>
          <w:trHeight w:val="426"/>
        </w:trPr>
        <w:tc>
          <w:tcPr>
            <w:tcW w:w="65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9A4A62B" w14:textId="50293165" w:rsidR="00497F34" w:rsidRPr="000B6D36" w:rsidRDefault="000B6D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Would be good for 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atients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nd would recommend it to other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C8775E4" w14:textId="77777777" w:rsidR="00C630F8" w:rsidRPr="000B6D36" w:rsidRDefault="00C630F8" w:rsidP="0051420D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630F8" w:rsidRPr="001348F7" w14:paraId="57EC978D" w14:textId="77777777" w:rsidTr="00F92CF3">
        <w:trPr>
          <w:trHeight w:val="418"/>
        </w:trPr>
        <w:tc>
          <w:tcPr>
            <w:tcW w:w="65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348C90F7" w14:textId="05D34597" w:rsidR="00497F34" w:rsidRPr="000B6D36" w:rsidRDefault="000B6D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Would be good and important for 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verybody. H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s </w:t>
            </w:r>
            <w:r w:rsidR="00F92CF3"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lready </w:t>
            </w: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ecommended it to other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FA2142C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inks that it </w:t>
            </w:r>
            <w:proofErr w:type="spellStart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n not</w:t>
            </w:r>
            <w:proofErr w:type="spellEnd"/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hurt anyone and is good and important for all</w:t>
            </w:r>
          </w:p>
        </w:tc>
      </w:tr>
      <w:tr w:rsidR="00C630F8" w:rsidRPr="000B6D36" w14:paraId="08540ECF" w14:textId="77777777" w:rsidTr="00F92CF3">
        <w:trPr>
          <w:trHeight w:val="268"/>
        </w:trPr>
        <w:tc>
          <w:tcPr>
            <w:tcW w:w="65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2A7EE593" w14:textId="3B143841" w:rsidR="00497F34" w:rsidRPr="000B6D36" w:rsidRDefault="000B6D3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ell imaginabl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6139FAB6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et other ideas</w:t>
            </w:r>
          </w:p>
        </w:tc>
      </w:tr>
      <w:tr w:rsidR="00C630F8" w:rsidRPr="000B6D36" w14:paraId="738BFB73" w14:textId="77777777" w:rsidTr="00F92CF3">
        <w:trPr>
          <w:trHeight w:val="285"/>
        </w:trPr>
        <w:tc>
          <w:tcPr>
            <w:tcW w:w="65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1BC8C3E3" w14:textId="77777777" w:rsidR="00C630F8" w:rsidRPr="000B6D36" w:rsidRDefault="00C630F8" w:rsidP="005779A9">
            <w:pPr>
              <w:pStyle w:val="Listenabsatz"/>
              <w:spacing w:after="0" w:line="240" w:lineRule="auto"/>
              <w:ind w:left="92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hideMark/>
          </w:tcPr>
          <w:p w14:paraId="000FA726" w14:textId="77777777" w:rsidR="00497F34" w:rsidRPr="000B6D36" w:rsidRDefault="0000000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B6D3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ort makes sense</w:t>
            </w:r>
          </w:p>
        </w:tc>
      </w:tr>
    </w:tbl>
    <w:p w14:paraId="5C3A4FC8" w14:textId="26A1AA13" w:rsidR="00C630F8" w:rsidRDefault="00C630F8">
      <w:pPr>
        <w:rPr>
          <w:lang w:val="en-GB"/>
        </w:rPr>
      </w:pPr>
    </w:p>
    <w:p w14:paraId="0023012E" w14:textId="528E0183" w:rsidR="001B7BD3" w:rsidRDefault="001B7BD3">
      <w:pPr>
        <w:rPr>
          <w:lang w:val="en-GB"/>
        </w:rPr>
      </w:pPr>
      <w:r>
        <w:rPr>
          <w:lang w:val="en-GB"/>
        </w:rPr>
        <w:t xml:space="preserve">This file was originally in German language. For the purpose of publication the file was translated with </w:t>
      </w:r>
      <w:proofErr w:type="spellStart"/>
      <w:r>
        <w:rPr>
          <w:lang w:val="en-GB"/>
        </w:rPr>
        <w:t>DeepL</w:t>
      </w:r>
      <w:proofErr w:type="spellEnd"/>
      <w:r>
        <w:rPr>
          <w:lang w:val="en-GB"/>
        </w:rPr>
        <w:t xml:space="preserve"> and post edited</w:t>
      </w:r>
      <w:r>
        <w:rPr>
          <w:rFonts w:ascii="Calibri" w:hAnsi="Calibri" w:cs="Calibri"/>
          <w:noProof/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DeepL&lt;/Author&gt;&lt;RecNum&gt;171&lt;/RecNum&gt;&lt;DisplayText&gt;(1)&lt;/DisplayText&gt;&lt;record&gt;&lt;rec-number&gt;171&lt;/rec-number&gt;&lt;foreign-keys&gt;&lt;key app="EN" db-id="xxz20zp09tp00qexrr250ewgptveza92aps9" timestamp="1679477555"&gt;171&lt;/key&gt;&lt;/foreign-keys&gt;&lt;ref-type name="Web Page"&gt;12&lt;/ref-type&gt;&lt;contributors&gt;&lt;authors&gt;&lt;author&gt;DeepL &lt;/author&gt;&lt;/authors&gt;&lt;/contributors&gt;&lt;titles&gt;&lt;title&gt;DeepL Translator&lt;/title&gt;&lt;/titles&gt;&lt;volume&gt;2023&lt;/volume&gt;&lt;number&gt;30.01.2023&lt;/number&gt;&lt;dates&gt;&lt;/dates&gt;&lt;urls&gt;&lt;related-urls&gt;&lt;url&gt;https://www.deepl.com/translator&lt;/url&gt;&lt;/related-urls&gt;&lt;/urls&gt;&lt;/record&gt;&lt;/Cite&gt;&lt;/EndNote&gt;</w:instrText>
      </w:r>
      <w:r>
        <w:rPr>
          <w:rFonts w:ascii="Calibri" w:hAnsi="Calibri" w:cs="Calibri"/>
          <w:noProof/>
          <w:lang w:val="en-GB"/>
        </w:rPr>
        <w:fldChar w:fldCharType="separate"/>
      </w:r>
      <w:r>
        <w:rPr>
          <w:lang w:val="en-GB"/>
        </w:rPr>
        <w:t>(1)</w:t>
      </w:r>
      <w:r>
        <w:rPr>
          <w:rFonts w:ascii="Calibri" w:hAnsi="Calibri" w:cs="Calibri"/>
          <w:noProof/>
          <w:lang w:val="en-GB"/>
        </w:rPr>
        <w:fldChar w:fldCharType="end"/>
      </w:r>
      <w:r>
        <w:rPr>
          <w:lang w:val="en-GB"/>
        </w:rPr>
        <w:t>.</w:t>
      </w:r>
    </w:p>
    <w:p w14:paraId="4103470C" w14:textId="7BAB11A3" w:rsidR="001B7BD3" w:rsidRPr="001B7BD3" w:rsidRDefault="001B7BD3" w:rsidP="001B7BD3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1B7BD3">
        <w:t>1.</w:t>
      </w:r>
      <w:r w:rsidRPr="001B7BD3">
        <w:tab/>
        <w:t xml:space="preserve">DeepL. </w:t>
      </w:r>
      <w:r w:rsidRPr="001B7BD3">
        <w:rPr>
          <w:i/>
        </w:rPr>
        <w:t>DeepL Translato</w:t>
      </w:r>
      <w:r w:rsidRPr="001348F7">
        <w:rPr>
          <w:i/>
        </w:rPr>
        <w:t>r</w:t>
      </w:r>
      <w:r w:rsidRPr="001348F7">
        <w:t xml:space="preserve">. </w:t>
      </w:r>
      <w:hyperlink r:id="rId5" w:history="1">
        <w:r w:rsidRPr="001348F7">
          <w:rPr>
            <w:rStyle w:val="Hyperlink"/>
            <w:color w:val="auto"/>
          </w:rPr>
          <w:t>https://www.deepl.com/translator</w:t>
        </w:r>
      </w:hyperlink>
    </w:p>
    <w:p w14:paraId="230667BE" w14:textId="16E57D5B" w:rsidR="001B7BD3" w:rsidRPr="000B6D36" w:rsidRDefault="001B7BD3">
      <w:pPr>
        <w:rPr>
          <w:lang w:val="en-GB"/>
        </w:rPr>
      </w:pPr>
      <w:r>
        <w:rPr>
          <w:lang w:val="en-GB"/>
        </w:rPr>
        <w:fldChar w:fldCharType="end"/>
      </w:r>
    </w:p>
    <w:sectPr w:rsidR="001B7BD3" w:rsidRPr="000B6D36" w:rsidSect="00DF68F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9E65A0"/>
    <w:multiLevelType w:val="hybridMultilevel"/>
    <w:tmpl w:val="6E680ED8"/>
    <w:lvl w:ilvl="0" w:tplc="0407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BC6E38"/>
    <w:multiLevelType w:val="hybridMultilevel"/>
    <w:tmpl w:val="4AD897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522F38"/>
    <w:multiLevelType w:val="hybridMultilevel"/>
    <w:tmpl w:val="5172E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2F0E51"/>
    <w:multiLevelType w:val="hybridMultilevel"/>
    <w:tmpl w:val="EB5AA4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CF67B7"/>
    <w:multiLevelType w:val="hybridMultilevel"/>
    <w:tmpl w:val="339C3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63131F"/>
    <w:multiLevelType w:val="hybridMultilevel"/>
    <w:tmpl w:val="5C1AB2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8270865">
    <w:abstractNumId w:val="4"/>
  </w:num>
  <w:num w:numId="2" w16cid:durableId="977228864">
    <w:abstractNumId w:val="2"/>
  </w:num>
  <w:num w:numId="3" w16cid:durableId="2088963511">
    <w:abstractNumId w:val="3"/>
  </w:num>
  <w:num w:numId="4" w16cid:durableId="992879939">
    <w:abstractNumId w:val="1"/>
  </w:num>
  <w:num w:numId="5" w16cid:durableId="863176011">
    <w:abstractNumId w:val="0"/>
  </w:num>
  <w:num w:numId="6" w16cid:durableId="18994412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20zp09tp00qexrr250ewgptveza92aps9&quot;&gt;My EndNote Library&lt;record-ids&gt;&lt;item&gt;171&lt;/item&gt;&lt;/record-ids&gt;&lt;/item&gt;&lt;/Libraries&gt;"/>
  </w:docVars>
  <w:rsids>
    <w:rsidRoot w:val="00C338A8"/>
    <w:rsid w:val="000B6D36"/>
    <w:rsid w:val="001348F7"/>
    <w:rsid w:val="001A3927"/>
    <w:rsid w:val="001B7BD3"/>
    <w:rsid w:val="002A1D9D"/>
    <w:rsid w:val="00366E36"/>
    <w:rsid w:val="00430BDF"/>
    <w:rsid w:val="00497F34"/>
    <w:rsid w:val="004F2334"/>
    <w:rsid w:val="0051420D"/>
    <w:rsid w:val="005779A9"/>
    <w:rsid w:val="005D417C"/>
    <w:rsid w:val="009525BC"/>
    <w:rsid w:val="00975EE4"/>
    <w:rsid w:val="00B03EA5"/>
    <w:rsid w:val="00BA28DD"/>
    <w:rsid w:val="00C338A8"/>
    <w:rsid w:val="00C630F8"/>
    <w:rsid w:val="00D617D1"/>
    <w:rsid w:val="00DF68F5"/>
    <w:rsid w:val="00E73689"/>
    <w:rsid w:val="00F9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B9CD8"/>
  <w15:chartTrackingRefBased/>
  <w15:docId w15:val="{D07E157F-78B0-4628-8176-1E2754A48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338A8"/>
    <w:pPr>
      <w:ind w:left="720"/>
      <w:contextualSpacing/>
    </w:pPr>
  </w:style>
  <w:style w:type="paragraph" w:styleId="berarbeitung">
    <w:name w:val="Revision"/>
    <w:hidden/>
    <w:uiPriority w:val="99"/>
    <w:semiHidden/>
    <w:rsid w:val="002A1D9D"/>
    <w:pPr>
      <w:spacing w:after="0" w:line="240" w:lineRule="auto"/>
    </w:pPr>
    <w:rPr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1B7B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B7BD3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1B7BD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1B7B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1B7BD3"/>
    <w:rPr>
      <w:rFonts w:ascii="Calibri" w:hAnsi="Calibri" w:cs="Calibri"/>
      <w:noProof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7B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3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deepl.com/translato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8</Words>
  <Characters>8495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en Schwonke</dc:creator>
  <cp:keywords>, docId:5BCDED946BA76D4C1B7797C160F40F67</cp:keywords>
  <dc:description/>
  <cp:lastModifiedBy>Inken Schwonke</cp:lastModifiedBy>
  <cp:revision>2</cp:revision>
  <dcterms:created xsi:type="dcterms:W3CDTF">2024-02-08T14:16:00Z</dcterms:created>
  <dcterms:modified xsi:type="dcterms:W3CDTF">2024-02-08T14:16:00Z</dcterms:modified>
</cp:coreProperties>
</file>